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A96EB64" w:rsidR="00FB3483" w:rsidRDefault="0039793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AD14102" w:rsidR="00FB3483" w:rsidRDefault="0039793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8B7BB52" w:rsidR="00FB3483" w:rsidRDefault="0039793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B9A3192" w:rsidR="00FB3483" w:rsidRDefault="0039793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56CA6C0" w:rsidR="00FB3483" w:rsidRDefault="0039793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445DF35" w:rsidR="00FB3483" w:rsidRDefault="0039793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425CBB2" w:rsidR="00FB3483" w:rsidRDefault="003979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Appendix A</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9046BDD" w:rsidR="00FB3483" w:rsidRDefault="003979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9AAF565" w:rsidR="00FB3483" w:rsidRDefault="003979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0881570" w:rsidR="00930A31" w:rsidRDefault="0039793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able 1</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B67FC90" w:rsidR="00930A31" w:rsidRDefault="00397930" w:rsidP="005979B8">
            <w:pPr>
              <w:pStyle w:val="Default"/>
              <w:spacing w:before="40" w:after="40"/>
              <w:rPr>
                <w:rFonts w:ascii="Arial" w:hAnsi="Arial" w:cs="Arial" w:hint="eastAsia"/>
                <w:color w:val="auto"/>
                <w:sz w:val="18"/>
                <w:szCs w:val="18"/>
                <w:lang w:eastAsia="zh-CN"/>
              </w:rPr>
            </w:pPr>
            <w:bookmarkStart w:id="0" w:name="OLE_LINK48"/>
            <w:r>
              <w:rPr>
                <w:rFonts w:ascii="Arial" w:hAnsi="Arial" w:cs="Arial" w:hint="eastAsia"/>
                <w:color w:val="auto"/>
                <w:sz w:val="18"/>
                <w:szCs w:val="18"/>
                <w:lang w:eastAsia="zh-CN"/>
              </w:rPr>
              <w:t>Table 1</w:t>
            </w:r>
            <w:bookmarkEnd w:id="0"/>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7AFB1FE" w:rsidR="00FB3483" w:rsidRDefault="003979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A4C0ECC" w:rsidR="00FB3483" w:rsidRDefault="003979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bookmarkStart w:id="1" w:name="OLE_LINK49"/>
            <w:bookmarkStart w:id="2" w:name="_Hlk197008732"/>
            <w:r>
              <w:rPr>
                <w:rFonts w:ascii="Arial" w:hAnsi="Arial" w:cs="Arial"/>
                <w:sz w:val="18"/>
                <w:szCs w:val="18"/>
              </w:rPr>
              <w:t>Synthesis methods</w:t>
            </w:r>
            <w:bookmarkEnd w:id="1"/>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14C7FC2" w:rsidR="00930A31" w:rsidRDefault="003979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bookmarkEnd w:id="2"/>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95F1F9B" w:rsidR="00930A31" w:rsidRDefault="003979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Default="00930A31" w:rsidP="005979B8">
            <w:pPr>
              <w:pStyle w:val="Default"/>
              <w:spacing w:before="40" w:after="40"/>
              <w:rPr>
                <w:rFonts w:ascii="Arial" w:hAnsi="Arial" w:cs="Arial"/>
                <w:color w:val="auto"/>
                <w:sz w:val="18"/>
                <w:szCs w:val="18"/>
              </w:rPr>
            </w:pP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bookmarkStart w:id="3" w:name="_Hlk197008791"/>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B0438E3" w:rsidR="00930A31" w:rsidRDefault="003979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bookmarkEnd w:id="3"/>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C074105" w:rsidR="00930A31" w:rsidRDefault="003979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Default="00930A31" w:rsidP="005979B8">
            <w:pPr>
              <w:pStyle w:val="Default"/>
              <w:spacing w:before="40" w:after="40"/>
              <w:rPr>
                <w:rFonts w:ascii="Arial" w:hAnsi="Arial" w:cs="Arial"/>
                <w:color w:val="auto"/>
                <w:sz w:val="18"/>
                <w:szCs w:val="18"/>
              </w:rPr>
            </w:pP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bookmarkStart w:id="4" w:name="_Hlk197008818"/>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510A330" w:rsidR="006E5FE2" w:rsidRDefault="003979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bookmarkEnd w:id="4"/>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bookmarkStart w:id="5" w:name="OLE_LINK56"/>
            <w:r>
              <w:rPr>
                <w:rFonts w:ascii="Arial" w:hAnsi="Arial" w:cs="Arial"/>
                <w:sz w:val="18"/>
                <w:szCs w:val="18"/>
              </w:rPr>
              <w:t>Describe any methods used to assess certainty (or confidence) in the body of evidence for an outcome.</w:t>
            </w:r>
            <w:bookmarkEnd w:id="5"/>
          </w:p>
        </w:tc>
        <w:tc>
          <w:tcPr>
            <w:tcW w:w="1200" w:type="dxa"/>
            <w:tcBorders>
              <w:top w:val="single" w:sz="5" w:space="0" w:color="000000"/>
              <w:left w:val="single" w:sz="5" w:space="0" w:color="000000"/>
              <w:bottom w:val="single" w:sz="5" w:space="0" w:color="000000"/>
              <w:right w:val="single" w:sz="5" w:space="0" w:color="000000"/>
            </w:tcBorders>
          </w:tcPr>
          <w:p w14:paraId="7875B5BE" w14:textId="46459F96" w:rsidR="006E5FE2" w:rsidRDefault="003979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bookmarkStart w:id="6" w:name="OLE_LINK57"/>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bookmarkEnd w:id="6"/>
          </w:p>
        </w:tc>
        <w:tc>
          <w:tcPr>
            <w:tcW w:w="1200" w:type="dxa"/>
            <w:tcBorders>
              <w:top w:val="single" w:sz="5" w:space="0" w:color="000000"/>
              <w:left w:val="single" w:sz="5" w:space="0" w:color="000000"/>
              <w:bottom w:val="single" w:sz="5" w:space="0" w:color="000000"/>
              <w:right w:val="single" w:sz="5" w:space="0" w:color="000000"/>
            </w:tcBorders>
          </w:tcPr>
          <w:p w14:paraId="670CFC65" w14:textId="20A8ACD8" w:rsidR="00930A31" w:rsidRDefault="003979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Figure 1</w:t>
            </w:r>
          </w:p>
        </w:tc>
      </w:tr>
      <w:tr w:rsidR="00397930"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397930" w:rsidRDefault="00397930" w:rsidP="00397930">
            <w:pPr>
              <w:pStyle w:val="Default"/>
              <w:spacing w:before="40" w:after="40"/>
              <w:rPr>
                <w:rFonts w:ascii="Arial" w:hAnsi="Arial" w:cs="Arial"/>
                <w:sz w:val="18"/>
                <w:szCs w:val="18"/>
              </w:rPr>
            </w:pPr>
            <w:bookmarkStart w:id="7" w:name="_Hlk197008887"/>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397930" w:rsidRDefault="00397930" w:rsidP="0039793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397930" w:rsidRDefault="00397930" w:rsidP="0039793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317C07F" w:rsidR="00397930" w:rsidRDefault="00397930" w:rsidP="0039793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Figure 1</w:t>
            </w:r>
          </w:p>
        </w:tc>
      </w:tr>
      <w:bookmarkEnd w:id="7"/>
      <w:tr w:rsidR="00397930"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397930" w:rsidRDefault="00397930" w:rsidP="0039793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397930" w:rsidRDefault="00397930" w:rsidP="0039793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397930" w:rsidRDefault="00397930" w:rsidP="0039793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29E20B3" w:rsidR="00397930" w:rsidRDefault="00397930" w:rsidP="00397930">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397930"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397930" w:rsidRDefault="00397930" w:rsidP="0039793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397930" w:rsidRDefault="00397930" w:rsidP="0039793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397930" w:rsidRDefault="00397930" w:rsidP="0039793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7593051" w:rsidR="00397930" w:rsidRDefault="00397930" w:rsidP="00397930">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397930"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397930" w:rsidRDefault="00397930" w:rsidP="0039793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97930" w:rsidRDefault="00397930" w:rsidP="0039793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397930" w:rsidRDefault="00397930" w:rsidP="0039793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39F8399" w:rsidR="00397930" w:rsidRDefault="00397930" w:rsidP="00397930">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397930"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397930" w:rsidRDefault="00397930" w:rsidP="0039793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97930" w:rsidRDefault="00397930" w:rsidP="0039793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397930" w:rsidRDefault="00397930" w:rsidP="00397930">
            <w:pPr>
              <w:pStyle w:val="Default"/>
              <w:spacing w:before="40" w:after="40"/>
              <w:rPr>
                <w:rFonts w:ascii="Arial" w:hAnsi="Arial" w:cs="Arial"/>
                <w:sz w:val="18"/>
                <w:szCs w:val="18"/>
              </w:rPr>
            </w:pPr>
            <w:bookmarkStart w:id="8" w:name="OLE_LINK60"/>
            <w:r>
              <w:rPr>
                <w:rFonts w:ascii="Arial" w:hAnsi="Arial" w:cs="Arial"/>
                <w:sz w:val="18"/>
                <w:szCs w:val="18"/>
              </w:rPr>
              <w:t>For each synthesis, briefly summarise the characteristics and risk of bias among contributing studies.</w:t>
            </w:r>
            <w:bookmarkEnd w:id="8"/>
          </w:p>
        </w:tc>
        <w:tc>
          <w:tcPr>
            <w:tcW w:w="1200" w:type="dxa"/>
            <w:tcBorders>
              <w:top w:val="single" w:sz="5" w:space="0" w:color="000000"/>
              <w:left w:val="single" w:sz="5" w:space="0" w:color="000000"/>
              <w:bottom w:val="single" w:sz="5" w:space="0" w:color="000000"/>
              <w:right w:val="single" w:sz="5" w:space="0" w:color="000000"/>
            </w:tcBorders>
          </w:tcPr>
          <w:p w14:paraId="7395E36F" w14:textId="46EC823F" w:rsidR="00397930" w:rsidRDefault="00397930" w:rsidP="00397930">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397930"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397930" w:rsidRDefault="00397930" w:rsidP="003979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97930" w:rsidRDefault="00397930" w:rsidP="0039793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397930" w:rsidRDefault="00397930" w:rsidP="0039793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A14EED1" w:rsidR="00397930" w:rsidRDefault="00397930" w:rsidP="00397930">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397930"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397930" w:rsidRDefault="00397930" w:rsidP="003979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97930" w:rsidRDefault="00397930" w:rsidP="0039793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397930" w:rsidRDefault="00397930" w:rsidP="0039793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01A7901" w:rsidR="00397930" w:rsidRDefault="00397930" w:rsidP="00397930">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397930"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397930" w:rsidRDefault="00397930" w:rsidP="003979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97930" w:rsidRDefault="00397930" w:rsidP="0039793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397930" w:rsidRDefault="00397930" w:rsidP="0039793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3C63F3F" w:rsidR="00397930" w:rsidRDefault="00397930" w:rsidP="00397930">
            <w:pPr>
              <w:pStyle w:val="Default"/>
              <w:spacing w:before="40" w:after="40"/>
              <w:rPr>
                <w:rFonts w:ascii="Arial" w:hAnsi="Arial" w:cs="Arial" w:hint="eastAsia"/>
                <w:color w:val="auto"/>
                <w:sz w:val="18"/>
                <w:szCs w:val="18"/>
                <w:lang w:eastAsia="zh-CN"/>
              </w:rPr>
            </w:pPr>
          </w:p>
        </w:tc>
      </w:tr>
      <w:tr w:rsidR="00397930"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97930" w:rsidRDefault="00397930" w:rsidP="0039793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97930" w:rsidRDefault="00397930" w:rsidP="0039793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397930" w:rsidRDefault="00397930" w:rsidP="0039793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0FFE43F" w:rsidR="00397930" w:rsidRDefault="00397930" w:rsidP="00397930">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397930"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397930" w:rsidRDefault="00397930" w:rsidP="0039793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97930" w:rsidRDefault="00397930" w:rsidP="0039793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397930" w:rsidRDefault="00397930" w:rsidP="00397930">
            <w:pPr>
              <w:pStyle w:val="Default"/>
              <w:spacing w:before="40" w:after="40"/>
              <w:rPr>
                <w:rFonts w:ascii="Arial" w:hAnsi="Arial" w:cs="Arial"/>
                <w:sz w:val="18"/>
                <w:szCs w:val="18"/>
              </w:rPr>
            </w:pPr>
            <w:bookmarkStart w:id="9" w:name="OLE_LINK61"/>
            <w:r>
              <w:rPr>
                <w:rFonts w:ascii="Arial" w:hAnsi="Arial" w:cs="Arial"/>
                <w:sz w:val="18"/>
                <w:szCs w:val="18"/>
              </w:rPr>
              <w:t>Present assessments of certainty (or confidence) in the body of evidence for each outcome assessed.</w:t>
            </w:r>
            <w:bookmarkEnd w:id="9"/>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397930" w:rsidRDefault="00397930" w:rsidP="00397930">
            <w:pPr>
              <w:pStyle w:val="Default"/>
              <w:spacing w:before="40" w:after="40"/>
              <w:rPr>
                <w:rFonts w:ascii="Arial" w:hAnsi="Arial" w:cs="Arial"/>
                <w:color w:val="auto"/>
                <w:sz w:val="18"/>
                <w:szCs w:val="18"/>
              </w:rPr>
            </w:pPr>
          </w:p>
        </w:tc>
      </w:tr>
      <w:tr w:rsidR="00397930"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97930" w:rsidRDefault="00397930" w:rsidP="0039793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97930" w:rsidRDefault="00397930" w:rsidP="00397930">
            <w:pPr>
              <w:pStyle w:val="Default"/>
              <w:jc w:val="center"/>
              <w:rPr>
                <w:rFonts w:ascii="Arial" w:hAnsi="Arial" w:cs="Arial"/>
                <w:color w:val="auto"/>
                <w:sz w:val="18"/>
                <w:szCs w:val="18"/>
              </w:rPr>
            </w:pPr>
          </w:p>
        </w:tc>
      </w:tr>
      <w:tr w:rsidR="00397930"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397930" w:rsidRDefault="00397930" w:rsidP="0039793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97930" w:rsidRDefault="00397930" w:rsidP="0039793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397930" w:rsidRDefault="00397930" w:rsidP="0039793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5911B03" w:rsidR="00397930" w:rsidRDefault="00397930" w:rsidP="00397930">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397930"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397930" w:rsidRDefault="00397930" w:rsidP="003979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97930" w:rsidRDefault="00397930" w:rsidP="0039793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397930" w:rsidRDefault="00397930" w:rsidP="0039793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AC61F3A" w:rsidR="00397930" w:rsidRDefault="00397930" w:rsidP="00397930">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397930"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397930" w:rsidRDefault="00397930" w:rsidP="003979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97930" w:rsidRDefault="00397930" w:rsidP="0039793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397930" w:rsidRDefault="00397930" w:rsidP="0039793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DA8C571" w:rsidR="00397930" w:rsidRDefault="00397930" w:rsidP="00397930">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397930"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397930" w:rsidRDefault="00397930" w:rsidP="0039793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97930" w:rsidRDefault="00397930" w:rsidP="0039793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397930" w:rsidRDefault="00397930" w:rsidP="0039793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EAB63EE" w:rsidR="00397930" w:rsidRDefault="00397930" w:rsidP="00397930">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397930"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97930" w:rsidRDefault="00397930" w:rsidP="0039793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97930" w:rsidRDefault="00397930" w:rsidP="00397930">
            <w:pPr>
              <w:pStyle w:val="Default"/>
              <w:jc w:val="center"/>
              <w:rPr>
                <w:rFonts w:ascii="Arial" w:hAnsi="Arial" w:cs="Arial"/>
                <w:color w:val="auto"/>
                <w:sz w:val="18"/>
                <w:szCs w:val="18"/>
              </w:rPr>
            </w:pPr>
          </w:p>
        </w:tc>
      </w:tr>
      <w:tr w:rsidR="00397930"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397930" w:rsidRDefault="00397930" w:rsidP="00397930">
            <w:pPr>
              <w:pStyle w:val="Default"/>
              <w:spacing w:before="40" w:after="40"/>
              <w:rPr>
                <w:rFonts w:ascii="Arial" w:hAnsi="Arial" w:cs="Arial"/>
                <w:sz w:val="18"/>
                <w:szCs w:val="18"/>
              </w:rPr>
            </w:pPr>
            <w:bookmarkStart w:id="10" w:name="_Hlk197009088"/>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97930" w:rsidRDefault="00397930" w:rsidP="0039793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397930" w:rsidRDefault="00397930" w:rsidP="0039793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1A11988" w:rsidR="00397930" w:rsidRDefault="00397930" w:rsidP="00397930">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bookmarkEnd w:id="10"/>
      <w:tr w:rsidR="00397930"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397930" w:rsidRDefault="00397930" w:rsidP="003979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97930" w:rsidRDefault="00397930" w:rsidP="0039793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397930" w:rsidRDefault="00397930" w:rsidP="00397930">
            <w:pPr>
              <w:pStyle w:val="Default"/>
              <w:spacing w:before="40" w:after="40"/>
              <w:rPr>
                <w:rFonts w:ascii="Arial" w:hAnsi="Arial" w:cs="Arial"/>
                <w:sz w:val="18"/>
                <w:szCs w:val="18"/>
              </w:rPr>
            </w:pPr>
            <w:bookmarkStart w:id="11" w:name="OLE_LINK65"/>
            <w:r>
              <w:rPr>
                <w:rFonts w:ascii="Arial" w:hAnsi="Arial" w:cs="Arial"/>
                <w:sz w:val="18"/>
                <w:szCs w:val="18"/>
              </w:rPr>
              <w:t>Indicate where the review protocol can be accessed, or state that a protocol was not prepared.</w:t>
            </w:r>
            <w:bookmarkEnd w:id="11"/>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397930" w:rsidRDefault="00397930" w:rsidP="00397930">
            <w:pPr>
              <w:pStyle w:val="Default"/>
              <w:spacing w:before="40" w:after="40"/>
              <w:rPr>
                <w:rFonts w:ascii="Arial" w:hAnsi="Arial" w:cs="Arial"/>
                <w:color w:val="auto"/>
                <w:sz w:val="18"/>
                <w:szCs w:val="18"/>
              </w:rPr>
            </w:pPr>
          </w:p>
        </w:tc>
      </w:tr>
      <w:tr w:rsidR="00397930"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397930" w:rsidRDefault="00397930" w:rsidP="003979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97930" w:rsidRDefault="00397930" w:rsidP="0039793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397930" w:rsidRDefault="00397930" w:rsidP="0039793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397930" w:rsidRDefault="00397930" w:rsidP="00397930">
            <w:pPr>
              <w:pStyle w:val="Default"/>
              <w:spacing w:before="40" w:after="40"/>
              <w:rPr>
                <w:rFonts w:ascii="Arial" w:hAnsi="Arial" w:cs="Arial"/>
                <w:color w:val="auto"/>
                <w:sz w:val="18"/>
                <w:szCs w:val="18"/>
              </w:rPr>
            </w:pPr>
          </w:p>
        </w:tc>
      </w:tr>
      <w:tr w:rsidR="00397930"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397930" w:rsidRDefault="00397930" w:rsidP="0039793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97930" w:rsidRDefault="00397930" w:rsidP="0039793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397930" w:rsidRDefault="00397930" w:rsidP="0039793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50FF42C" w:rsidR="00397930" w:rsidRDefault="00397930" w:rsidP="00397930">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397930"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397930" w:rsidRDefault="00397930" w:rsidP="0039793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97930" w:rsidRDefault="00397930" w:rsidP="0039793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397930" w:rsidRDefault="00397930" w:rsidP="0039793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017149F" w:rsidR="00397930" w:rsidRDefault="00397930" w:rsidP="00397930">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397930"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397930" w:rsidRDefault="00397930" w:rsidP="0039793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97930" w:rsidRDefault="00397930" w:rsidP="0039793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397930" w:rsidRDefault="00397930" w:rsidP="0039793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07F1364" w:rsidR="00397930" w:rsidRDefault="00397930" w:rsidP="00397930">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EF5B2C" w14:textId="77777777" w:rsidR="006E65B6" w:rsidRDefault="006E65B6">
      <w:r>
        <w:separator/>
      </w:r>
    </w:p>
  </w:endnote>
  <w:endnote w:type="continuationSeparator" w:id="0">
    <w:p w14:paraId="6836EF4A" w14:textId="77777777" w:rsidR="006E65B6" w:rsidRDefault="006E65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EC6C44" w14:textId="77777777" w:rsidR="006E65B6" w:rsidRDefault="006E65B6">
      <w:r>
        <w:separator/>
      </w:r>
    </w:p>
  </w:footnote>
  <w:footnote w:type="continuationSeparator" w:id="0">
    <w:p w14:paraId="51F4A434" w14:textId="77777777" w:rsidR="006E65B6" w:rsidRDefault="006E65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97930"/>
    <w:rsid w:val="003B79FF"/>
    <w:rsid w:val="00400A0B"/>
    <w:rsid w:val="004033C1"/>
    <w:rsid w:val="00443C1D"/>
    <w:rsid w:val="00461576"/>
    <w:rsid w:val="004C1685"/>
    <w:rsid w:val="005078EE"/>
    <w:rsid w:val="00550BF1"/>
    <w:rsid w:val="0059028D"/>
    <w:rsid w:val="005979B8"/>
    <w:rsid w:val="005A190C"/>
    <w:rsid w:val="005B30E2"/>
    <w:rsid w:val="00640172"/>
    <w:rsid w:val="006E5FE2"/>
    <w:rsid w:val="006E65B6"/>
    <w:rsid w:val="006F3BA6"/>
    <w:rsid w:val="00726794"/>
    <w:rsid w:val="0075137B"/>
    <w:rsid w:val="0077253C"/>
    <w:rsid w:val="008412D5"/>
    <w:rsid w:val="008A3EAE"/>
    <w:rsid w:val="008E2C91"/>
    <w:rsid w:val="00930A31"/>
    <w:rsid w:val="00947707"/>
    <w:rsid w:val="009827E5"/>
    <w:rsid w:val="009A4F6E"/>
    <w:rsid w:val="00A215D2"/>
    <w:rsid w:val="00A86593"/>
    <w:rsid w:val="00AA7598"/>
    <w:rsid w:val="00AB79CE"/>
    <w:rsid w:val="00AD3C08"/>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2</Pages>
  <Words>1001</Words>
  <Characters>6161</Characters>
  <Application>Microsoft Office Word</Application>
  <DocSecurity>0</DocSecurity>
  <Lines>385</Lines>
  <Paragraphs>27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硕奇 李</cp:lastModifiedBy>
  <cp:revision>34</cp:revision>
  <cp:lastPrinted>2020-11-24T03:02:00Z</cp:lastPrinted>
  <dcterms:created xsi:type="dcterms:W3CDTF">2020-11-24T03:02:00Z</dcterms:created>
  <dcterms:modified xsi:type="dcterms:W3CDTF">2025-05-01T08:25:00Z</dcterms:modified>
</cp:coreProperties>
</file>